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8B737" w14:textId="77777777" w:rsidR="00CF1708" w:rsidRDefault="00CF1708" w:rsidP="00CF1708">
      <w:pPr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29A9B94" wp14:editId="104F593B">
            <wp:extent cx="2590800" cy="6807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0800" cy="680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09A3C1" w14:textId="77777777" w:rsidR="00CF1708" w:rsidRDefault="00CF1708" w:rsidP="00CF1708">
      <w:pPr>
        <w:rPr>
          <w:rFonts w:ascii="Times New Roman" w:hAnsi="Times New Roman" w:cs="Times New Roman"/>
          <w:b/>
          <w:bCs/>
        </w:rPr>
      </w:pPr>
    </w:p>
    <w:p w14:paraId="1A95590D" w14:textId="3C92FBBA" w:rsidR="00C736A1" w:rsidRPr="00CF1708" w:rsidRDefault="00CF1708" w:rsidP="00CF1708">
      <w:pPr>
        <w:ind w:left="1985" w:right="1989"/>
        <w:rPr>
          <w:rFonts w:ascii="Times New Roman" w:hAnsi="Times New Roman" w:cs="Times New Roman"/>
          <w:b/>
          <w:bCs/>
        </w:rPr>
      </w:pPr>
      <w:r w:rsidRPr="00F12050">
        <w:rPr>
          <w:rFonts w:ascii="Times New Roman" w:hAnsi="Times New Roman" w:cs="Times New Roman"/>
          <w:b/>
          <w:bCs/>
        </w:rPr>
        <w:t xml:space="preserve">Supporting Figure 3. Antibiotic resistance in biofilm mode of </w:t>
      </w:r>
      <w:proofErr w:type="spellStart"/>
      <w:r w:rsidRPr="00F12050">
        <w:rPr>
          <w:rFonts w:ascii="Times New Roman" w:hAnsi="Times New Roman" w:cs="Times New Roman"/>
          <w:b/>
          <w:bCs/>
        </w:rPr>
        <w:t>agr</w:t>
      </w:r>
      <w:proofErr w:type="spellEnd"/>
      <w:r w:rsidRPr="00F12050">
        <w:rPr>
          <w:rFonts w:ascii="Times New Roman" w:hAnsi="Times New Roman" w:cs="Times New Roman"/>
          <w:b/>
          <w:bCs/>
        </w:rPr>
        <w:t>-repaired strains.</w:t>
      </w:r>
      <w:r w:rsidRPr="00F12050">
        <w:rPr>
          <w:rFonts w:ascii="Times New Roman" w:hAnsi="Times New Roman" w:cs="Times New Roman"/>
        </w:rPr>
        <w:t xml:space="preserve"> Analyses were </w:t>
      </w:r>
      <w:r>
        <w:rPr>
          <w:rFonts w:ascii="Times New Roman" w:hAnsi="Times New Roman" w:cs="Times New Roman"/>
        </w:rPr>
        <w:t>performed</w:t>
      </w:r>
      <w:r w:rsidRPr="00F1205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ithout antibiotic and </w:t>
      </w:r>
      <w:r w:rsidRPr="00F12050">
        <w:rPr>
          <w:rFonts w:ascii="Times New Roman" w:hAnsi="Times New Roman" w:cs="Times New Roman"/>
        </w:rPr>
        <w:t xml:space="preserve">at 50 </w:t>
      </w:r>
      <w:r>
        <w:rPr>
          <w:rFonts w:ascii="Times New Roman" w:hAnsi="Times New Roman" w:cs="Times New Roman"/>
        </w:rPr>
        <w:sym w:font="Symbol" w:char="F0B4"/>
      </w:r>
      <w:r w:rsidRPr="00F12050">
        <w:rPr>
          <w:rFonts w:ascii="Times New Roman" w:hAnsi="Times New Roman" w:cs="Times New Roman"/>
        </w:rPr>
        <w:t xml:space="preserve"> MIC concentration. See legend to </w:t>
      </w:r>
      <w:r w:rsidRPr="00DB106E"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/>
          <w:b/>
          <w:bCs/>
        </w:rPr>
        <w:t>2A</w:t>
      </w:r>
      <w:r w:rsidRPr="00F12050">
        <w:rPr>
          <w:rFonts w:ascii="Times New Roman" w:hAnsi="Times New Roman" w:cs="Times New Roman"/>
        </w:rPr>
        <w:t xml:space="preserve"> for technical details.</w:t>
      </w:r>
      <w:r>
        <w:rPr>
          <w:rFonts w:ascii="Times New Roman" w:hAnsi="Times New Roman" w:cs="Times New Roman"/>
        </w:rPr>
        <w:t xml:space="preserve"> Statistical analysis is by 2-way ANOVAs with Tukey’s post-tests. n=3/group.</w:t>
      </w:r>
    </w:p>
    <w:sectPr w:rsidR="00C736A1" w:rsidRPr="00CF1708" w:rsidSect="004F49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708"/>
    <w:rsid w:val="0003573B"/>
    <w:rsid w:val="0004279A"/>
    <w:rsid w:val="00051B08"/>
    <w:rsid w:val="000576D5"/>
    <w:rsid w:val="00057833"/>
    <w:rsid w:val="000632B3"/>
    <w:rsid w:val="0006428A"/>
    <w:rsid w:val="000664B5"/>
    <w:rsid w:val="00074028"/>
    <w:rsid w:val="000752E7"/>
    <w:rsid w:val="00076648"/>
    <w:rsid w:val="000875B8"/>
    <w:rsid w:val="0009781C"/>
    <w:rsid w:val="000A0601"/>
    <w:rsid w:val="000A108E"/>
    <w:rsid w:val="000A7932"/>
    <w:rsid w:val="000C4434"/>
    <w:rsid w:val="000C511B"/>
    <w:rsid w:val="000D1C77"/>
    <w:rsid w:val="000D4013"/>
    <w:rsid w:val="000E788A"/>
    <w:rsid w:val="00104C82"/>
    <w:rsid w:val="001102EB"/>
    <w:rsid w:val="00120E72"/>
    <w:rsid w:val="00121DC1"/>
    <w:rsid w:val="00131FDB"/>
    <w:rsid w:val="001341F1"/>
    <w:rsid w:val="00150950"/>
    <w:rsid w:val="00152DA7"/>
    <w:rsid w:val="0015624A"/>
    <w:rsid w:val="0015713B"/>
    <w:rsid w:val="001671B7"/>
    <w:rsid w:val="00196BC6"/>
    <w:rsid w:val="001D1389"/>
    <w:rsid w:val="001D1AED"/>
    <w:rsid w:val="001D59EB"/>
    <w:rsid w:val="001E5039"/>
    <w:rsid w:val="001F28D5"/>
    <w:rsid w:val="001F6868"/>
    <w:rsid w:val="001F6DD4"/>
    <w:rsid w:val="001F7CF8"/>
    <w:rsid w:val="002009C4"/>
    <w:rsid w:val="00205B15"/>
    <w:rsid w:val="002109E4"/>
    <w:rsid w:val="00227CFE"/>
    <w:rsid w:val="00233B6C"/>
    <w:rsid w:val="0023776B"/>
    <w:rsid w:val="00237995"/>
    <w:rsid w:val="00244CA3"/>
    <w:rsid w:val="002514A5"/>
    <w:rsid w:val="002553FC"/>
    <w:rsid w:val="00285DDF"/>
    <w:rsid w:val="00287EBB"/>
    <w:rsid w:val="00295394"/>
    <w:rsid w:val="002D0221"/>
    <w:rsid w:val="002D67E7"/>
    <w:rsid w:val="002F2264"/>
    <w:rsid w:val="002F6A44"/>
    <w:rsid w:val="003013C0"/>
    <w:rsid w:val="00310BFB"/>
    <w:rsid w:val="00312132"/>
    <w:rsid w:val="0032233D"/>
    <w:rsid w:val="0033494B"/>
    <w:rsid w:val="003353A5"/>
    <w:rsid w:val="00364DCC"/>
    <w:rsid w:val="003722F4"/>
    <w:rsid w:val="0037265D"/>
    <w:rsid w:val="00372F77"/>
    <w:rsid w:val="00380A53"/>
    <w:rsid w:val="00394E61"/>
    <w:rsid w:val="003A3A41"/>
    <w:rsid w:val="003B274A"/>
    <w:rsid w:val="003C084D"/>
    <w:rsid w:val="003E262E"/>
    <w:rsid w:val="003F07FB"/>
    <w:rsid w:val="003F140A"/>
    <w:rsid w:val="003F3A6D"/>
    <w:rsid w:val="00402A0D"/>
    <w:rsid w:val="00407824"/>
    <w:rsid w:val="00420F9E"/>
    <w:rsid w:val="00430D4D"/>
    <w:rsid w:val="00440A07"/>
    <w:rsid w:val="004536B1"/>
    <w:rsid w:val="00471B06"/>
    <w:rsid w:val="00475FA9"/>
    <w:rsid w:val="004768D2"/>
    <w:rsid w:val="004B6602"/>
    <w:rsid w:val="004C105E"/>
    <w:rsid w:val="004E05D9"/>
    <w:rsid w:val="004E61A2"/>
    <w:rsid w:val="004F4943"/>
    <w:rsid w:val="004F5B30"/>
    <w:rsid w:val="00504AA8"/>
    <w:rsid w:val="00506641"/>
    <w:rsid w:val="00506947"/>
    <w:rsid w:val="00507A1E"/>
    <w:rsid w:val="00512AB4"/>
    <w:rsid w:val="00516812"/>
    <w:rsid w:val="00521CF6"/>
    <w:rsid w:val="00535A75"/>
    <w:rsid w:val="005416CA"/>
    <w:rsid w:val="005468A6"/>
    <w:rsid w:val="00570557"/>
    <w:rsid w:val="0057561F"/>
    <w:rsid w:val="00584DCC"/>
    <w:rsid w:val="00587C1C"/>
    <w:rsid w:val="005A1A69"/>
    <w:rsid w:val="005A7B62"/>
    <w:rsid w:val="005B6A84"/>
    <w:rsid w:val="005B6AB7"/>
    <w:rsid w:val="005B6F75"/>
    <w:rsid w:val="005C0D6A"/>
    <w:rsid w:val="005C3A6A"/>
    <w:rsid w:val="005D3AB2"/>
    <w:rsid w:val="005E1C5A"/>
    <w:rsid w:val="005F34A1"/>
    <w:rsid w:val="005F7090"/>
    <w:rsid w:val="0060258E"/>
    <w:rsid w:val="00604081"/>
    <w:rsid w:val="0061356F"/>
    <w:rsid w:val="00615A1A"/>
    <w:rsid w:val="0063042D"/>
    <w:rsid w:val="00630742"/>
    <w:rsid w:val="00637BED"/>
    <w:rsid w:val="00646C54"/>
    <w:rsid w:val="00657C1E"/>
    <w:rsid w:val="00665C5D"/>
    <w:rsid w:val="00671866"/>
    <w:rsid w:val="0068435C"/>
    <w:rsid w:val="006A793E"/>
    <w:rsid w:val="006B055B"/>
    <w:rsid w:val="006B16BA"/>
    <w:rsid w:val="006C0776"/>
    <w:rsid w:val="006C0B02"/>
    <w:rsid w:val="006C1D1D"/>
    <w:rsid w:val="006F1FB3"/>
    <w:rsid w:val="006F2ADD"/>
    <w:rsid w:val="006F6247"/>
    <w:rsid w:val="0070093D"/>
    <w:rsid w:val="00703B78"/>
    <w:rsid w:val="00704C48"/>
    <w:rsid w:val="007055A0"/>
    <w:rsid w:val="00711BBD"/>
    <w:rsid w:val="00712CAA"/>
    <w:rsid w:val="00714884"/>
    <w:rsid w:val="00722824"/>
    <w:rsid w:val="007361B5"/>
    <w:rsid w:val="0075190A"/>
    <w:rsid w:val="0075480F"/>
    <w:rsid w:val="00756F3F"/>
    <w:rsid w:val="00764948"/>
    <w:rsid w:val="00765219"/>
    <w:rsid w:val="007671FC"/>
    <w:rsid w:val="00777FF4"/>
    <w:rsid w:val="00784935"/>
    <w:rsid w:val="007A52FD"/>
    <w:rsid w:val="007A7595"/>
    <w:rsid w:val="007B1888"/>
    <w:rsid w:val="007C2074"/>
    <w:rsid w:val="007D1358"/>
    <w:rsid w:val="007F5943"/>
    <w:rsid w:val="007F6594"/>
    <w:rsid w:val="008024B7"/>
    <w:rsid w:val="00803FFF"/>
    <w:rsid w:val="00807251"/>
    <w:rsid w:val="00813D5A"/>
    <w:rsid w:val="0081429D"/>
    <w:rsid w:val="00820C15"/>
    <w:rsid w:val="00825CD3"/>
    <w:rsid w:val="00827241"/>
    <w:rsid w:val="00841A32"/>
    <w:rsid w:val="00861663"/>
    <w:rsid w:val="008634E6"/>
    <w:rsid w:val="008655E9"/>
    <w:rsid w:val="0087090A"/>
    <w:rsid w:val="00881E6A"/>
    <w:rsid w:val="00890BCC"/>
    <w:rsid w:val="00893F7C"/>
    <w:rsid w:val="00896E18"/>
    <w:rsid w:val="008A4AB6"/>
    <w:rsid w:val="008B6AA0"/>
    <w:rsid w:val="008C7233"/>
    <w:rsid w:val="008D15AB"/>
    <w:rsid w:val="008D1CAD"/>
    <w:rsid w:val="008D7271"/>
    <w:rsid w:val="008E2F94"/>
    <w:rsid w:val="008E44E9"/>
    <w:rsid w:val="00901A0E"/>
    <w:rsid w:val="00906F4C"/>
    <w:rsid w:val="009109CB"/>
    <w:rsid w:val="00917F6C"/>
    <w:rsid w:val="00920A97"/>
    <w:rsid w:val="00930E29"/>
    <w:rsid w:val="0093487E"/>
    <w:rsid w:val="0094281B"/>
    <w:rsid w:val="00953363"/>
    <w:rsid w:val="00953A33"/>
    <w:rsid w:val="00996A6B"/>
    <w:rsid w:val="009A0FD3"/>
    <w:rsid w:val="009B427E"/>
    <w:rsid w:val="009E00FC"/>
    <w:rsid w:val="009F115B"/>
    <w:rsid w:val="009F12AE"/>
    <w:rsid w:val="00A033A0"/>
    <w:rsid w:val="00A14584"/>
    <w:rsid w:val="00A34CE1"/>
    <w:rsid w:val="00A43164"/>
    <w:rsid w:val="00A462AA"/>
    <w:rsid w:val="00A55CC3"/>
    <w:rsid w:val="00A65094"/>
    <w:rsid w:val="00A74121"/>
    <w:rsid w:val="00A76283"/>
    <w:rsid w:val="00A90675"/>
    <w:rsid w:val="00AA3082"/>
    <w:rsid w:val="00AB240F"/>
    <w:rsid w:val="00AC434C"/>
    <w:rsid w:val="00AD6C9F"/>
    <w:rsid w:val="00AF0476"/>
    <w:rsid w:val="00AF244E"/>
    <w:rsid w:val="00B13134"/>
    <w:rsid w:val="00B2358F"/>
    <w:rsid w:val="00B64746"/>
    <w:rsid w:val="00B64A4C"/>
    <w:rsid w:val="00B72582"/>
    <w:rsid w:val="00B7682F"/>
    <w:rsid w:val="00B8181D"/>
    <w:rsid w:val="00B831DC"/>
    <w:rsid w:val="00B939EA"/>
    <w:rsid w:val="00BC034B"/>
    <w:rsid w:val="00BC1C9B"/>
    <w:rsid w:val="00BC3D0C"/>
    <w:rsid w:val="00BC7E03"/>
    <w:rsid w:val="00BD13BD"/>
    <w:rsid w:val="00BE41AD"/>
    <w:rsid w:val="00BF5294"/>
    <w:rsid w:val="00C0515C"/>
    <w:rsid w:val="00C06897"/>
    <w:rsid w:val="00C26183"/>
    <w:rsid w:val="00C46663"/>
    <w:rsid w:val="00C46880"/>
    <w:rsid w:val="00C51642"/>
    <w:rsid w:val="00C53E7B"/>
    <w:rsid w:val="00C61389"/>
    <w:rsid w:val="00C63023"/>
    <w:rsid w:val="00C711D5"/>
    <w:rsid w:val="00C71F3E"/>
    <w:rsid w:val="00C736A1"/>
    <w:rsid w:val="00C736F7"/>
    <w:rsid w:val="00C75D38"/>
    <w:rsid w:val="00C82C8F"/>
    <w:rsid w:val="00C84F9C"/>
    <w:rsid w:val="00C912C0"/>
    <w:rsid w:val="00C91DB7"/>
    <w:rsid w:val="00C96A14"/>
    <w:rsid w:val="00CA6CDE"/>
    <w:rsid w:val="00CA7F7A"/>
    <w:rsid w:val="00CB2A43"/>
    <w:rsid w:val="00CB505C"/>
    <w:rsid w:val="00CE1FD5"/>
    <w:rsid w:val="00CF0060"/>
    <w:rsid w:val="00CF1708"/>
    <w:rsid w:val="00CF19B0"/>
    <w:rsid w:val="00D00182"/>
    <w:rsid w:val="00D02CF2"/>
    <w:rsid w:val="00D07A82"/>
    <w:rsid w:val="00D16479"/>
    <w:rsid w:val="00D21DE4"/>
    <w:rsid w:val="00D24578"/>
    <w:rsid w:val="00D25DA6"/>
    <w:rsid w:val="00D34A58"/>
    <w:rsid w:val="00D34C6C"/>
    <w:rsid w:val="00D51888"/>
    <w:rsid w:val="00D64ABE"/>
    <w:rsid w:val="00D94869"/>
    <w:rsid w:val="00DB660C"/>
    <w:rsid w:val="00DC18AB"/>
    <w:rsid w:val="00DD0D4D"/>
    <w:rsid w:val="00DD1FFA"/>
    <w:rsid w:val="00DF55BA"/>
    <w:rsid w:val="00E12B76"/>
    <w:rsid w:val="00E17048"/>
    <w:rsid w:val="00E214EC"/>
    <w:rsid w:val="00E31398"/>
    <w:rsid w:val="00E31CE6"/>
    <w:rsid w:val="00E56BC1"/>
    <w:rsid w:val="00E6707C"/>
    <w:rsid w:val="00E74803"/>
    <w:rsid w:val="00E7741D"/>
    <w:rsid w:val="00E8176D"/>
    <w:rsid w:val="00E948D3"/>
    <w:rsid w:val="00EA2C7F"/>
    <w:rsid w:val="00EB3D5C"/>
    <w:rsid w:val="00EB6174"/>
    <w:rsid w:val="00EC0D9A"/>
    <w:rsid w:val="00EC5FF7"/>
    <w:rsid w:val="00ED152E"/>
    <w:rsid w:val="00EE0257"/>
    <w:rsid w:val="00EE0B70"/>
    <w:rsid w:val="00EF10FC"/>
    <w:rsid w:val="00EF714F"/>
    <w:rsid w:val="00F049F3"/>
    <w:rsid w:val="00F06E64"/>
    <w:rsid w:val="00F21B60"/>
    <w:rsid w:val="00F2426E"/>
    <w:rsid w:val="00F330B1"/>
    <w:rsid w:val="00F47236"/>
    <w:rsid w:val="00F50B36"/>
    <w:rsid w:val="00F5584B"/>
    <w:rsid w:val="00F5657C"/>
    <w:rsid w:val="00F61E38"/>
    <w:rsid w:val="00F66F24"/>
    <w:rsid w:val="00F854D8"/>
    <w:rsid w:val="00F861B4"/>
    <w:rsid w:val="00F907CC"/>
    <w:rsid w:val="00F9153A"/>
    <w:rsid w:val="00FB4505"/>
    <w:rsid w:val="00FB649E"/>
    <w:rsid w:val="00FC64AD"/>
    <w:rsid w:val="00FD40C9"/>
    <w:rsid w:val="00FD7BC2"/>
    <w:rsid w:val="00FE34B7"/>
    <w:rsid w:val="00FE549D"/>
    <w:rsid w:val="00FF5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5575BE"/>
  <w14:defaultImageDpi w14:val="32767"/>
  <w15:chartTrackingRefBased/>
  <w15:docId w15:val="{4F808551-21C1-AB4B-A13E-C623A1907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F17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o, Michael (NIH/NIAID) [E]</dc:creator>
  <cp:keywords/>
  <dc:description/>
  <cp:lastModifiedBy>Otto, Michael (NIH/NIAID) [E]</cp:lastModifiedBy>
  <cp:revision>1</cp:revision>
  <dcterms:created xsi:type="dcterms:W3CDTF">2022-03-14T13:26:00Z</dcterms:created>
  <dcterms:modified xsi:type="dcterms:W3CDTF">2022-03-14T13:26:00Z</dcterms:modified>
</cp:coreProperties>
</file>